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497"/>
        <w:gridCol w:w="1143"/>
        <w:gridCol w:w="1321"/>
        <w:gridCol w:w="703"/>
        <w:gridCol w:w="1054"/>
        <w:gridCol w:w="879"/>
        <w:gridCol w:w="794"/>
      </w:tblGrid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xon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oc. Name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. No.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R No.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d.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t.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s.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nto.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away Trike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5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m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pendence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ecorded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llected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m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's Trike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0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8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m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H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9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5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m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ta Wate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ecorded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llected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estia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4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-00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8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5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ve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8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eratopolis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8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 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Bi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7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98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l's Trike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X01.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.P01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 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n-rex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9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BL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rex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6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&amp;H Theropod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44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6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m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rex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6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m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-rex-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6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5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rex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8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NH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rex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6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2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-rex-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8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5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rex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8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rex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6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2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3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27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e’s Duc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XO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P04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m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e's Foot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62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30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k's Le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4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ly Duc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4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m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6411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ky’s Giant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8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60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m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rex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4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4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scelo tai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X00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.P00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owhead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4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0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ve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8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6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mon#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X01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.P01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nithomim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S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6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3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M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nithomim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 &amp; Turf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4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0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nithomim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0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8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ti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nithomim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y Toes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8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nithomim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4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kylosaur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's An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28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5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u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?</w:t>
            </w:r>
          </w:p>
        </w:tc>
      </w:tr>
      <w:tr>
        <w:trPr>
          <w:trHeight w:val="260" w:hRule="atLeast"/>
        </w:trPr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kylosauru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's Ank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31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-119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.lBS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oc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?</w:t>
            </w:r>
          </w:p>
        </w:tc>
      </w:tr>
      <w:tr>
        <w:trPr>
          <w:trHeight w:val="260" w:hRule="atLeast"/>
        </w:trPr>
        <w:tc>
          <w:tcPr>
            <w:tcW w:w="9079" w:type="dxa"/>
            <w:gridSpan w:val="8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s S1 – S6 list meta-data recorded in this dinosaur census by taxon and stratigraphic level with MOR locality name, MOR locality number (HC-xxx), MOR specimen catalog number (MOR-xxx), sedimentology, stratigraphic subdivision and facies, associated or articulated skeletal preservation, and relative ontogenetic stage (S-XL; A-F as defined under Census Methods).  Abbreviations:  assoc, associated; artic, articulated; HC-xxx, Hell Creek locality number; loc., locality; MOR, Museum of the Rockies; MOR-xxx, MOR specimen number format; ms, mudstone; no., number; Onto., ontogenetic stage; Pres., skeletal preservation; Sed., sedimentology; sls, siltstone; ss, sandstone; Strat., stratigraphic unit and facies.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</w:rPr>
              <w:t xml:space="preserve">Ontogenetic abbreviations:  S, small; M, medium; L, large; XL, extra-large; A-E, six ontogenetic stages identified by ascending size from “A” to “F”.  </w:t>
            </w:r>
            <w:r>
              <w:rPr>
                <w:rFonts w:cs="Arial" w:ascii="Arial" w:hAnsi="Arial"/>
                <w:i/>
                <w:sz w:val="20"/>
              </w:rPr>
              <w:t>Triceratops</w:t>
            </w:r>
            <w:r>
              <w:rPr>
                <w:rFonts w:cs="Arial" w:ascii="Arial" w:hAnsi="Arial"/>
                <w:sz w:val="20"/>
              </w:rPr>
              <w:t xml:space="preserve"> has a relatively wide ontogenetic with higher ontogenetic resolution than other dinosaur taxa.  Each letter corresponds to a relative age class: “A,” represents small juveniles; “B,” large juveniles; “C,” small subadults; “D,” large subadults; “E,” small adults; and “F,” large adults.  These stages are simply determined relative to one another based on the smallest and largest end member skulls.  Within specimens of </w:t>
            </w:r>
            <w:r>
              <w:rPr>
                <w:rFonts w:cs="Arial" w:ascii="Arial" w:hAnsi="Arial"/>
                <w:i/>
                <w:sz w:val="20"/>
              </w:rPr>
              <w:t>Triceratops</w:t>
            </w:r>
            <w:r>
              <w:rPr>
                <w:rFonts w:cs="Arial" w:ascii="Arial" w:hAnsi="Arial"/>
                <w:sz w:val="20"/>
              </w:rPr>
              <w:t xml:space="preserve">, for example, “A” individuals have skulls approximately 0.3 m in length; F-size skulls are approximately 3.0 m in length.  Letters in-between “A” and “F” provide a general sense of intervening sizes.  Four size ranges are utilized for taxa other than </w:t>
            </w:r>
            <w:r>
              <w:rPr>
                <w:rFonts w:cs="Arial" w:ascii="Arial" w:hAnsi="Arial"/>
                <w:i/>
                <w:sz w:val="20"/>
              </w:rPr>
              <w:t>Triceratops</w:t>
            </w:r>
            <w:r>
              <w:rPr>
                <w:rFonts w:cs="Arial" w:ascii="Arial" w:hAnsi="Arial"/>
                <w:sz w:val="20"/>
              </w:rPr>
              <w:t xml:space="preserve"> and for isolated fossils from lag deposits.  S, small; M, medium; L, large; XL, extra large.  These size classes are completely subjective, but useful for the purpose of demonstrating the rarity or abundance of certain sizes of individuals and communicating these occurrences.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tigraphic abbreviations in the lower Hell Creek Formation (L3):  L3lBS, lower basal sandstone; L3.mBS, middle basal sandstone; L3.uBS, upper basal sandstone; L3.lMS, lower mudstone; L3.mMS, middle mudstone; L3.uMS, upper mudstone; and L3BL, 3B1 lag at base of Jen-rex sand.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even specimens with superscript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</w:rPr>
              <w:t xml:space="preserve"> consisted of only three elements each.  Limited excavation around the elements failed to yield more material and the sites were abandoned after the collection was made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21:01:00Z</dcterms:created>
  <dc:creator>Mark Goodwin</dc:creator>
  <dc:description/>
  <cp:keywords/>
  <dc:language>en-US</dc:language>
  <cp:lastModifiedBy>Mark Goodwin</cp:lastModifiedBy>
  <dcterms:modified xsi:type="dcterms:W3CDTF">2011-01-24T22:41:00Z</dcterms:modified>
  <cp:revision>19</cp:revision>
  <dc:subject/>
  <dc:title/>
</cp:coreProperties>
</file>